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D13F7" w14:textId="33FB71C4" w:rsidR="009D7968" w:rsidRPr="00C271A4" w:rsidRDefault="009D7968" w:rsidP="009D7968">
      <w:pPr>
        <w:rPr>
          <w:rFonts w:ascii="Times New Roman" w:hAnsi="Times New Roman" w:cs="Times New Roman"/>
          <w:sz w:val="24"/>
          <w:szCs w:val="24"/>
        </w:rPr>
      </w:pPr>
      <w:r w:rsidRPr="00C271A4">
        <w:rPr>
          <w:rFonts w:ascii="Times New Roman" w:hAnsi="Times New Roman" w:cs="Times New Roman"/>
          <w:sz w:val="24"/>
          <w:szCs w:val="24"/>
        </w:rPr>
        <w:t xml:space="preserve">Appendix </w:t>
      </w:r>
      <w:r w:rsidR="00CF2C2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71A4">
        <w:rPr>
          <w:rFonts w:ascii="Times New Roman" w:hAnsi="Times New Roman" w:cs="Times New Roman"/>
          <w:sz w:val="24"/>
          <w:szCs w:val="24"/>
        </w:rPr>
        <w:t xml:space="preserve"> Semi-structured interview guide</w:t>
      </w:r>
    </w:p>
    <w:p w14:paraId="5663B030" w14:textId="77777777" w:rsidR="009D7968" w:rsidRPr="00C271A4" w:rsidRDefault="009D7968" w:rsidP="009D7968">
      <w:pPr>
        <w:jc w:val="both"/>
        <w:rPr>
          <w:rFonts w:ascii="Times New Roman" w:hAnsi="Times New Roman" w:cs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 w:cs="Times New Roman"/>
          <w:i/>
          <w:sz w:val="24"/>
          <w:szCs w:val="24"/>
          <w:lang w:val="en-US" w:bidi="en-US"/>
        </w:rPr>
        <w:t>Icebreaker question</w:t>
      </w:r>
    </w:p>
    <w:p w14:paraId="496B09E3" w14:textId="77777777" w:rsidR="009D7968" w:rsidRPr="00C271A4" w:rsidRDefault="009D7968" w:rsidP="009D7968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Could you describe the hearing loss that you have (e.g., does it affect one or both ears, how severe is the hearing loss, how long have you had a hearing loss, does it run in the family)?</w:t>
      </w:r>
    </w:p>
    <w:p w14:paraId="2A672B3F" w14:textId="77777777" w:rsidR="009D7968" w:rsidRPr="00C271A4" w:rsidRDefault="009D7968" w:rsidP="009D7968">
      <w:pPr>
        <w:pStyle w:val="ListParagraph"/>
        <w:jc w:val="both"/>
        <w:rPr>
          <w:rFonts w:ascii="Times New Roman" w:hAnsi="Times New Roman"/>
          <w:i/>
          <w:sz w:val="24"/>
          <w:szCs w:val="24"/>
          <w:lang w:val="en-US" w:bidi="en-US"/>
        </w:rPr>
      </w:pPr>
    </w:p>
    <w:p w14:paraId="52F2EB4C" w14:textId="77777777" w:rsidR="009D7968" w:rsidRPr="00C271A4" w:rsidRDefault="009D7968" w:rsidP="009D7968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C271A4">
        <w:rPr>
          <w:rFonts w:ascii="Times New Roman" w:hAnsi="Times New Roman" w:cs="Times New Roman"/>
          <w:i/>
          <w:sz w:val="24"/>
          <w:szCs w:val="24"/>
        </w:rPr>
        <w:t>Questions regarding patient experience of hearing health services</w:t>
      </w:r>
    </w:p>
    <w:p w14:paraId="4C39B387" w14:textId="77777777" w:rsidR="009D7968" w:rsidRPr="00C271A4" w:rsidRDefault="009D7968" w:rsidP="009D7968">
      <w:pPr>
        <w:pStyle w:val="ListParagraph"/>
        <w:numPr>
          <w:ilvl w:val="0"/>
          <w:numId w:val="1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Could you tell me about the treatment/s or services you have received or accessed specifically for your hearing loss (e.g., visiting GP/ audiologist and/or ENT, use hearing aid/cochlear implant, duration of use, any other treatment/rehabilitation)?</w:t>
      </w:r>
    </w:p>
    <w:p w14:paraId="5CA9119E" w14:textId="77777777" w:rsidR="009D7968" w:rsidRPr="00C271A4" w:rsidRDefault="009D7968" w:rsidP="009D7968">
      <w:pPr>
        <w:pStyle w:val="ListParagraph"/>
        <w:rPr>
          <w:rFonts w:ascii="Times New Roman" w:hAnsi="Times New Roman"/>
          <w:i/>
          <w:sz w:val="24"/>
          <w:szCs w:val="24"/>
          <w:lang w:val="en-US" w:bidi="en-US"/>
        </w:rPr>
      </w:pPr>
    </w:p>
    <w:p w14:paraId="5D15B07D" w14:textId="77777777" w:rsidR="009D7968" w:rsidRPr="00C271A4" w:rsidRDefault="009D7968" w:rsidP="009D7968">
      <w:pPr>
        <w:pStyle w:val="ListParagraph"/>
        <w:numPr>
          <w:ilvl w:val="0"/>
          <w:numId w:val="1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 xml:space="preserve">Could you describe the steps or the referral pathway you went through from finding out you have a hearing loss to receiving the treatment (hearing aid, cochlear implant and/or other) rehabilitation you needed? </w:t>
      </w:r>
    </w:p>
    <w:p w14:paraId="2420A04D" w14:textId="77777777" w:rsidR="009D7968" w:rsidRPr="00C271A4" w:rsidRDefault="009D7968" w:rsidP="009D7968">
      <w:pPr>
        <w:pStyle w:val="ListParagraph"/>
        <w:numPr>
          <w:ilvl w:val="0"/>
          <w:numId w:val="2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Detail of formal diagnosis and steps after, which health professionals referred/ involved etc.</w:t>
      </w:r>
    </w:p>
    <w:p w14:paraId="12B26B3D" w14:textId="77777777" w:rsidR="009D7968" w:rsidRPr="00C271A4" w:rsidRDefault="009D7968" w:rsidP="009D7968">
      <w:pPr>
        <w:pStyle w:val="ListParagraph"/>
        <w:rPr>
          <w:rFonts w:ascii="Times New Roman" w:hAnsi="Times New Roman"/>
          <w:i/>
          <w:sz w:val="24"/>
          <w:szCs w:val="24"/>
          <w:lang w:val="en-US" w:bidi="en-US"/>
        </w:rPr>
      </w:pPr>
    </w:p>
    <w:p w14:paraId="61C8BEA7" w14:textId="77777777" w:rsidR="009D7968" w:rsidRPr="00C271A4" w:rsidRDefault="009D7968" w:rsidP="009D7968">
      <w:pPr>
        <w:pStyle w:val="ListParagraph"/>
        <w:numPr>
          <w:ilvl w:val="0"/>
          <w:numId w:val="1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Following your treatment/rehabilitation (hearing aid fitting/cochlear implantation), have you continued to receive adequate support from your hearing health service provider or any other healthcare professional? (e.g., regular follow-ups, support with adjusting to using your hearing device)</w:t>
      </w:r>
    </w:p>
    <w:p w14:paraId="6D46EF0C" w14:textId="77777777" w:rsidR="009D7968" w:rsidRPr="00C271A4" w:rsidRDefault="009D7968" w:rsidP="009D7968">
      <w:pPr>
        <w:pStyle w:val="ListParagraph"/>
        <w:numPr>
          <w:ilvl w:val="0"/>
          <w:numId w:val="2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Detail of any post-treatment support offered and accessed</w:t>
      </w:r>
    </w:p>
    <w:p w14:paraId="554D8C27" w14:textId="77777777" w:rsidR="009D7968" w:rsidRPr="00C271A4" w:rsidRDefault="009D7968" w:rsidP="009D7968">
      <w:pPr>
        <w:pStyle w:val="ListParagraph"/>
        <w:ind w:left="1080"/>
        <w:rPr>
          <w:rFonts w:ascii="Times New Roman" w:hAnsi="Times New Roman"/>
          <w:i/>
          <w:sz w:val="24"/>
          <w:szCs w:val="24"/>
          <w:lang w:val="en-US" w:bidi="en-US"/>
        </w:rPr>
      </w:pPr>
    </w:p>
    <w:p w14:paraId="1B06AA7B" w14:textId="77777777" w:rsidR="009D7968" w:rsidRPr="00C271A4" w:rsidRDefault="009D7968" w:rsidP="009D7968">
      <w:pPr>
        <w:pStyle w:val="ListParagraph"/>
        <w:numPr>
          <w:ilvl w:val="0"/>
          <w:numId w:val="1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On a scale, of 1 to 10 where 10 is very positive, how would you rate your experience throughout this hearing health service journey? Why did you give it this rating?</w:t>
      </w:r>
    </w:p>
    <w:p w14:paraId="69C70341" w14:textId="77777777" w:rsidR="009D7968" w:rsidRPr="00C271A4" w:rsidRDefault="009D7968" w:rsidP="009D7968">
      <w:pPr>
        <w:pStyle w:val="ListParagraph"/>
        <w:rPr>
          <w:rFonts w:ascii="Times New Roman" w:hAnsi="Times New Roman"/>
          <w:i/>
          <w:sz w:val="24"/>
          <w:szCs w:val="24"/>
          <w:lang w:val="en-US" w:bidi="en-US"/>
        </w:rPr>
      </w:pPr>
    </w:p>
    <w:p w14:paraId="12D4B4E6" w14:textId="77777777" w:rsidR="009D7968" w:rsidRPr="00C271A4" w:rsidRDefault="009D7968" w:rsidP="009D7968">
      <w:pPr>
        <w:pStyle w:val="ListParagraph"/>
        <w:numPr>
          <w:ilvl w:val="0"/>
          <w:numId w:val="1"/>
        </w:numPr>
        <w:rPr>
          <w:rFonts w:ascii="Times New Roman" w:hAnsi="Times New Roman"/>
          <w:i/>
          <w:sz w:val="24"/>
          <w:szCs w:val="24"/>
          <w:lang w:val="en-US" w:bidi="en-US"/>
        </w:rPr>
      </w:pPr>
      <w:r w:rsidRPr="00C271A4">
        <w:rPr>
          <w:rFonts w:ascii="Times New Roman" w:hAnsi="Times New Roman"/>
          <w:sz w:val="24"/>
          <w:szCs w:val="24"/>
          <w:lang w:val="en-US" w:bidi="en-US"/>
        </w:rPr>
        <w:t>Based on your experience, how could the current hearing health service be improved or modified? Could any changes be made to make the process easier or the experience better?</w:t>
      </w:r>
    </w:p>
    <w:p w14:paraId="052C9EB2" w14:textId="77777777" w:rsidR="009D7968" w:rsidRPr="00C271A4" w:rsidRDefault="009D7968" w:rsidP="009D7968">
      <w:pPr>
        <w:pStyle w:val="ListParagraph"/>
        <w:rPr>
          <w:rFonts w:ascii="Times New Roman" w:hAnsi="Times New Roman"/>
          <w:sz w:val="24"/>
          <w:szCs w:val="24"/>
        </w:rPr>
      </w:pPr>
    </w:p>
    <w:p w14:paraId="1BD0BC8D" w14:textId="77777777" w:rsidR="009D7968" w:rsidRPr="00C271A4" w:rsidRDefault="009D7968" w:rsidP="009D7968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C271A4">
        <w:rPr>
          <w:rFonts w:ascii="Times New Roman" w:hAnsi="Times New Roman"/>
          <w:sz w:val="24"/>
          <w:szCs w:val="24"/>
        </w:rPr>
        <w:t>Do you have any further comments regarding your experience or anything else we have spoken about today?</w:t>
      </w:r>
    </w:p>
    <w:p w14:paraId="13A101A2" w14:textId="77777777" w:rsidR="00F27107" w:rsidRDefault="00F27107"/>
    <w:sectPr w:rsidR="00F27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E4EB8"/>
    <w:multiLevelType w:val="hybridMultilevel"/>
    <w:tmpl w:val="FA901AA4"/>
    <w:lvl w:ilvl="0" w:tplc="7E7CE112">
      <w:start w:val="7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  <w:i w:val="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A4F240B"/>
    <w:multiLevelType w:val="hybridMultilevel"/>
    <w:tmpl w:val="5C08FB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6580527">
    <w:abstractNumId w:val="1"/>
  </w:num>
  <w:num w:numId="2" w16cid:durableId="1435515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68"/>
    <w:rsid w:val="00871283"/>
    <w:rsid w:val="009D7968"/>
    <w:rsid w:val="00CF2C23"/>
    <w:rsid w:val="00F2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C26C0"/>
  <w15:chartTrackingRefBased/>
  <w15:docId w15:val="{5266743F-BB4C-462A-B9FA-EDF27ECC8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9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968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ang</dc:creator>
  <cp:keywords/>
  <dc:description/>
  <cp:lastModifiedBy>Diana Tang</cp:lastModifiedBy>
  <cp:revision>2</cp:revision>
  <dcterms:created xsi:type="dcterms:W3CDTF">2022-11-01T00:55:00Z</dcterms:created>
  <dcterms:modified xsi:type="dcterms:W3CDTF">2022-11-01T00:55:00Z</dcterms:modified>
</cp:coreProperties>
</file>